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pt-BR"/>
        </w:rPr>
      </w:pPr>
      <w:r>
        <w:rPr>
          <w:rFonts w:eastAsia="Times New Roman" w:cs="Calibri" w:ascii="Times New Roman" w:hAnsi="Times New Roman"/>
          <w:b/>
          <w:sz w:val="24"/>
          <w:szCs w:val="24"/>
          <w:lang w:val="en-GB" w:eastAsia="pt-BR"/>
        </w:rPr>
        <w:t>Additional File 1: Table S1. Demographic and clinical distribution of variables analysed in childhood acute leukaemia according to maternal enquires, Brazil, 2000-2010</w:t>
      </w:r>
    </w:p>
    <w:tbl>
      <w:tblPr>
        <w:tblW w:w="8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503"/>
        <w:gridCol w:w="1843"/>
        <w:gridCol w:w="1985"/>
        <w:gridCol w:w="876"/>
      </w:tblGrid>
      <w:tr>
        <w:trPr>
          <w:trHeight w:val="450" w:hRule="atLeast"/>
        </w:trPr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Maternal Interview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pt-BR"/>
              </w:rPr>
            </w:r>
          </w:p>
        </w:tc>
      </w:tr>
      <w:tr>
        <w:trPr>
          <w:trHeight w:val="450" w:hRule="atLeast"/>
        </w:trPr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pt-BR"/>
              </w:rPr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Total, n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>Yes, n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>No, n(%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 w:eastAsia="pt-B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 xml:space="preserve"> </w:t>
            </w:r>
          </w:p>
        </w:tc>
      </w:tr>
      <w:tr>
        <w:trPr/>
        <w:tc>
          <w:tcPr>
            <w:tcW w:w="2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Age (months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1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20 (5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7 (52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3 (48.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51</w:t>
            </w:r>
          </w:p>
        </w:tc>
      </w:tr>
      <w:tr>
        <w:trPr>
          <w:cantSplit w:val="true"/>
        </w:trPr>
        <w:tc>
          <w:tcPr>
            <w:tcW w:w="2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13-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15 (48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9 (47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6 (51.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>Gende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Mal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31 (55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84 (5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7 (52.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47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Femal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04 (44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2 (4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2 (47.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>Skin colour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Whit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39 (59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90 (6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9 (55.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30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Non-Whit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93 (40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4 (3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39 (44.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>Birth weight (g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&lt;2.50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1 (9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1 (9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 (0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19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2.501-3.4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1 (50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9 (52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2 (28.6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3.50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8 (4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3 (38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 (71.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trHeight w:val="301" w:hRule="atLeast"/>
        </w:trPr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WBC (x10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GB"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/L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   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06 (46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9 (48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37 (42.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34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&gt;5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22 (5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2 (5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0 (57.5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GB" w:eastAsia="pt-BR"/>
              </w:rPr>
              <w:t>M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 xml:space="preserve"> statu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>Rearrange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02 (4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4 (48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38 (48.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93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pt-BR"/>
              </w:rPr>
              <w:t xml:space="preserve">Wild-type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09 (5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9 (51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0 (51.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GB" w:eastAsia="pt-BR"/>
              </w:rPr>
              <w:t>KRA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 xml:space="preserve">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Wild-typ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88 (8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14 (78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4 (83.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34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Mutate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7 (2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32 (21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5 (16.9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GB" w:eastAsia="pt-BR"/>
              </w:rPr>
              <w:t>NRA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  <w:t xml:space="preserve"> 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Wild-typ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3 (83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5 (87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8 (75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0.19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Mutated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4 (1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8 (12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6 (25.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Place of birth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North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2 (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 (0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 (1.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pt-BR"/>
              </w:rPr>
              <w:t>&lt;0.01</w:t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Northeas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5 (33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46 (31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29 (36.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Midwes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30 (1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1 (7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9 (24.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Southeast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95 (4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70 (48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25 (31.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>
          <w:cantSplit w:val="true"/>
        </w:trPr>
        <w:tc>
          <w:tcPr>
            <w:tcW w:w="27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South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21 (9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16 (1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5 (6.3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</w:tc>
      </w:tr>
      <w:tr>
        <w:trPr/>
        <w:tc>
          <w:tcPr>
            <w:tcW w:w="899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t-BR"/>
              </w:rPr>
              <w:t>WBC: white blood cell; ALL: acute lymphoblastic leukaemia; AML: acute myeloid leukaemia; g: grams; n: number of cases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pt-B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pt-B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 w:eastAsia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pt-BR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57:00Z</dcterms:created>
  <dc:creator>Maria Socorro</dc:creator>
  <dc:description/>
  <cp:keywords/>
  <dc:language>en-US</dc:language>
  <cp:lastModifiedBy>Maria do Socorro Pombo de Oliveira</cp:lastModifiedBy>
  <dcterms:modified xsi:type="dcterms:W3CDTF">2014-01-29T18:12:00Z</dcterms:modified>
  <cp:revision>18</cp:revision>
  <dc:subject/>
  <dc:title/>
</cp:coreProperties>
</file>